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87516" w14:textId="56981806" w:rsidR="004262E6" w:rsidRPr="00076E8D" w:rsidRDefault="004262E6" w:rsidP="004262E6">
      <w:pPr>
        <w:pStyle w:val="a4"/>
        <w:keepNext/>
        <w:rPr>
          <w:rFonts w:ascii="Times New Roman" w:hAnsi="Times New Roman" w:cs="Times New Roman"/>
          <w:sz w:val="24"/>
          <w:szCs w:val="24"/>
        </w:rPr>
      </w:pPr>
      <w:r w:rsidRPr="003D4B9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20EF6" w:rsidRPr="003D4B9E">
        <w:rPr>
          <w:rFonts w:ascii="Times New Roman" w:hAnsi="Times New Roman" w:cs="Times New Roman"/>
          <w:sz w:val="24"/>
          <w:szCs w:val="24"/>
        </w:rPr>
        <w:t>Material</w:t>
      </w:r>
      <w:r w:rsidRPr="003D4B9E">
        <w:rPr>
          <w:rFonts w:ascii="Times New Roman" w:hAnsi="Times New Roman" w:cs="Times New Roman"/>
          <w:sz w:val="24"/>
          <w:szCs w:val="24"/>
        </w:rPr>
        <w:t xml:space="preserve"> </w:t>
      </w:r>
      <w:r w:rsidRPr="003D4B9E">
        <w:rPr>
          <w:rFonts w:ascii="Times New Roman" w:hAnsi="Times New Roman" w:cs="Times New Roman"/>
          <w:sz w:val="24"/>
          <w:szCs w:val="24"/>
        </w:rPr>
        <w:fldChar w:fldCharType="begin"/>
      </w:r>
      <w:r w:rsidRPr="003D4B9E">
        <w:rPr>
          <w:rFonts w:ascii="Times New Roman" w:hAnsi="Times New Roman" w:cs="Times New Roman"/>
          <w:sz w:val="24"/>
          <w:szCs w:val="24"/>
        </w:rPr>
        <w:instrText xml:space="preserve"> SEQ Supplementary_Table \* ARABIC </w:instrText>
      </w:r>
      <w:r w:rsidRPr="003D4B9E">
        <w:rPr>
          <w:rFonts w:ascii="Times New Roman" w:hAnsi="Times New Roman" w:cs="Times New Roman"/>
          <w:sz w:val="24"/>
          <w:szCs w:val="24"/>
        </w:rPr>
        <w:fldChar w:fldCharType="separate"/>
      </w:r>
      <w:r w:rsidR="00413FC5" w:rsidRPr="003D4B9E">
        <w:rPr>
          <w:rFonts w:ascii="Times New Roman" w:hAnsi="Times New Roman" w:cs="Times New Roman"/>
          <w:noProof/>
          <w:sz w:val="24"/>
          <w:szCs w:val="24"/>
        </w:rPr>
        <w:t>1</w:t>
      </w:r>
      <w:r w:rsidRPr="003D4B9E">
        <w:rPr>
          <w:rFonts w:ascii="Times New Roman" w:hAnsi="Times New Roman" w:cs="Times New Roman"/>
          <w:sz w:val="24"/>
          <w:szCs w:val="24"/>
        </w:rPr>
        <w:fldChar w:fldCharType="end"/>
      </w:r>
      <w:r w:rsidRPr="003D4B9E">
        <w:rPr>
          <w:rFonts w:ascii="Times New Roman" w:hAnsi="Times New Roman" w:cs="Times New Roman"/>
          <w:sz w:val="24"/>
          <w:szCs w:val="24"/>
        </w:rPr>
        <w:t xml:space="preserve">. </w:t>
      </w:r>
      <w:r w:rsidRPr="00076E8D">
        <w:rPr>
          <w:rFonts w:ascii="Times New Roman" w:hAnsi="Times New Roman" w:cs="Times New Roman"/>
          <w:sz w:val="24"/>
          <w:szCs w:val="24"/>
        </w:rPr>
        <w:t>Age-specific number of COVID-19 vaccination by gende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1285"/>
        <w:gridCol w:w="1134"/>
        <w:gridCol w:w="1417"/>
        <w:gridCol w:w="1276"/>
        <w:gridCol w:w="1276"/>
        <w:gridCol w:w="1350"/>
      </w:tblGrid>
      <w:tr w:rsidR="006D754B" w:rsidRPr="006D754B" w14:paraId="0DF55D85" w14:textId="77777777" w:rsidTr="006D754B">
        <w:trPr>
          <w:trHeight w:val="242"/>
        </w:trPr>
        <w:tc>
          <w:tcPr>
            <w:tcW w:w="1262" w:type="dxa"/>
            <w:vMerge w:val="restart"/>
            <w:tcBorders>
              <w:top w:val="single" w:sz="4" w:space="0" w:color="auto"/>
            </w:tcBorders>
          </w:tcPr>
          <w:p w14:paraId="1436DA3C" w14:textId="3D1DE7A6" w:rsidR="006D754B" w:rsidRPr="006D754B" w:rsidRDefault="006D754B" w:rsidP="006D7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3836" w:type="dxa"/>
            <w:gridSpan w:val="3"/>
            <w:tcBorders>
              <w:top w:val="single" w:sz="4" w:space="0" w:color="auto"/>
            </w:tcBorders>
          </w:tcPr>
          <w:p w14:paraId="084AEF16" w14:textId="16511BFF" w:rsidR="006D754B" w:rsidRPr="006D754B" w:rsidRDefault="006D754B" w:rsidP="006D7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 (%)</w:t>
            </w:r>
          </w:p>
        </w:tc>
        <w:tc>
          <w:tcPr>
            <w:tcW w:w="3902" w:type="dxa"/>
            <w:gridSpan w:val="3"/>
            <w:tcBorders>
              <w:top w:val="single" w:sz="4" w:space="0" w:color="auto"/>
            </w:tcBorders>
          </w:tcPr>
          <w:p w14:paraId="694F3B37" w14:textId="452DA0F9" w:rsidR="006D754B" w:rsidRPr="006D754B" w:rsidRDefault="006D754B" w:rsidP="006D7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men (%)</w:t>
            </w:r>
          </w:p>
        </w:tc>
      </w:tr>
      <w:tr w:rsidR="006D754B" w:rsidRPr="006D754B" w14:paraId="44853CCA" w14:textId="77777777" w:rsidTr="006D754B">
        <w:trPr>
          <w:trHeight w:val="261"/>
        </w:trPr>
        <w:tc>
          <w:tcPr>
            <w:tcW w:w="1262" w:type="dxa"/>
            <w:vMerge/>
            <w:tcBorders>
              <w:bottom w:val="single" w:sz="4" w:space="0" w:color="auto"/>
            </w:tcBorders>
          </w:tcPr>
          <w:p w14:paraId="19117CED" w14:textId="77777777" w:rsidR="006D754B" w:rsidRPr="006D754B" w:rsidRDefault="006D754B" w:rsidP="006D7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4EF2601F" w14:textId="727C1E7C" w:rsidR="006D754B" w:rsidRPr="006D754B" w:rsidRDefault="006D754B" w:rsidP="006D7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5E5ECD" w14:textId="3B2CEA12" w:rsidR="006D754B" w:rsidRPr="006D754B" w:rsidRDefault="006D754B" w:rsidP="006D7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o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67BAA3" w14:textId="2866EF9D" w:rsidR="006D754B" w:rsidRPr="006D754B" w:rsidRDefault="006D754B" w:rsidP="006D7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os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6FC2BA" w14:textId="7D7D3923" w:rsidR="006D754B" w:rsidRPr="006D754B" w:rsidRDefault="006D754B" w:rsidP="006D7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8E264B" w14:textId="4805DD70" w:rsidR="006D754B" w:rsidRPr="006D754B" w:rsidRDefault="006D754B" w:rsidP="006D7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os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E600B72" w14:textId="1AD736E4" w:rsidR="006D754B" w:rsidRPr="006D754B" w:rsidRDefault="006D754B" w:rsidP="006D7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oses</w:t>
            </w:r>
          </w:p>
        </w:tc>
      </w:tr>
      <w:tr w:rsidR="006D754B" w:rsidRPr="006D754B" w14:paraId="613E16A9" w14:textId="77777777" w:rsidTr="006D754B">
        <w:trPr>
          <w:trHeight w:val="242"/>
        </w:trPr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4679D9D7" w14:textId="3CFB6B7A" w:rsidR="006D754B" w:rsidRPr="006D754B" w:rsidRDefault="006D754B" w:rsidP="006D7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A2C">
              <w:rPr>
                <w:rFonts w:ascii="Times New Roman" w:eastAsia="제주명조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A6D962" w14:textId="11DB0D7F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185840 (7.1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EE5AFE" w14:textId="1BA17C2F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25ACAD" w14:textId="1D25CFA6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5E19A1" w14:textId="0E034BC5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176616 (6.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09F27A" w14:textId="2F7E811C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A82CFB" w14:textId="232BE006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0 (0.00)</w:t>
            </w:r>
          </w:p>
        </w:tc>
      </w:tr>
      <w:tr w:rsidR="006D754B" w:rsidRPr="006D754B" w14:paraId="44BEB97F" w14:textId="77777777" w:rsidTr="006D754B">
        <w:trPr>
          <w:trHeight w:val="261"/>
        </w:trPr>
        <w:tc>
          <w:tcPr>
            <w:tcW w:w="1262" w:type="dxa"/>
            <w:vAlign w:val="center"/>
          </w:tcPr>
          <w:p w14:paraId="25F835E0" w14:textId="6858B920" w:rsidR="006D754B" w:rsidRPr="006D754B" w:rsidRDefault="006D754B" w:rsidP="006D7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A2C">
              <w:rPr>
                <w:rFonts w:ascii="Times New Roman" w:eastAsia="제주명조" w:hAnsi="Times New Roman" w:cs="Times New Roman"/>
                <w:sz w:val="18"/>
                <w:szCs w:val="18"/>
              </w:rPr>
              <w:t>10-19</w:t>
            </w:r>
          </w:p>
        </w:tc>
        <w:tc>
          <w:tcPr>
            <w:tcW w:w="1285" w:type="dxa"/>
            <w:shd w:val="clear" w:color="auto" w:fill="auto"/>
            <w:vAlign w:val="bottom"/>
          </w:tcPr>
          <w:p w14:paraId="3E379C1B" w14:textId="4E9BCC1A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52912 (2.04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66C8774" w14:textId="49F1CF25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5153 (0.2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C957091" w14:textId="5CA4A624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188039 (7.2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C0C353B" w14:textId="653DF947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48632 (1.87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B62E803" w14:textId="1591145A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4398 (0.17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C6B6AD1" w14:textId="79C68853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176597 (6.8)</w:t>
            </w:r>
          </w:p>
        </w:tc>
      </w:tr>
      <w:tr w:rsidR="006D754B" w:rsidRPr="006D754B" w14:paraId="5BFC4C02" w14:textId="77777777" w:rsidTr="006D754B">
        <w:trPr>
          <w:trHeight w:val="242"/>
        </w:trPr>
        <w:tc>
          <w:tcPr>
            <w:tcW w:w="1262" w:type="dxa"/>
            <w:vAlign w:val="center"/>
          </w:tcPr>
          <w:p w14:paraId="63DF25CF" w14:textId="07C1D0B0" w:rsidR="006D754B" w:rsidRPr="006D754B" w:rsidRDefault="006D754B" w:rsidP="006D7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A2C">
              <w:rPr>
                <w:rFonts w:ascii="Times New Roman" w:eastAsia="제주명조" w:hAnsi="Times New Roman" w:cs="Times New Roman"/>
                <w:sz w:val="18"/>
                <w:szCs w:val="18"/>
              </w:rPr>
              <w:t>20-29</w:t>
            </w:r>
          </w:p>
        </w:tc>
        <w:tc>
          <w:tcPr>
            <w:tcW w:w="1285" w:type="dxa"/>
            <w:shd w:val="clear" w:color="auto" w:fill="auto"/>
            <w:vAlign w:val="bottom"/>
          </w:tcPr>
          <w:p w14:paraId="02BA6CE4" w14:textId="33869BE7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29112 (1.1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4F00F84" w14:textId="4E17CB2D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4416 (0.17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89006A2" w14:textId="01DA6A86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327188 (12.59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85B50DD" w14:textId="5068CADE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25913 (1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23A0A39" w14:textId="5F3B8415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3739 (0.14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7A701AD" w14:textId="094706E1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297365 (11.45)</w:t>
            </w:r>
          </w:p>
        </w:tc>
      </w:tr>
      <w:tr w:rsidR="006D754B" w:rsidRPr="006D754B" w14:paraId="0D0D09F3" w14:textId="77777777" w:rsidTr="006D754B">
        <w:trPr>
          <w:trHeight w:val="261"/>
        </w:trPr>
        <w:tc>
          <w:tcPr>
            <w:tcW w:w="1262" w:type="dxa"/>
            <w:vAlign w:val="center"/>
          </w:tcPr>
          <w:p w14:paraId="78FCD7B1" w14:textId="2072E6FD" w:rsidR="006D754B" w:rsidRPr="006D754B" w:rsidRDefault="006D754B" w:rsidP="006D7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A2C">
              <w:rPr>
                <w:rFonts w:ascii="Times New Roman" w:eastAsia="제주명조" w:hAnsi="Times New Roman" w:cs="Times New Roman"/>
                <w:sz w:val="18"/>
                <w:szCs w:val="18"/>
              </w:rPr>
              <w:t>30-39</w:t>
            </w:r>
          </w:p>
        </w:tc>
        <w:tc>
          <w:tcPr>
            <w:tcW w:w="1285" w:type="dxa"/>
            <w:shd w:val="clear" w:color="auto" w:fill="auto"/>
            <w:vAlign w:val="bottom"/>
          </w:tcPr>
          <w:p w14:paraId="16EBA1E1" w14:textId="33353CBF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39428 (1.5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AE02E3" w14:textId="1C68295B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7408 (0.29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6B1A99C" w14:textId="63075ADA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321324 (12.3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8C4BC23" w14:textId="04DF92C6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43005 (1.6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E7244EF" w14:textId="100E6FC7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6042 (0.23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0CB63D6" w14:textId="14E2E177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283885 (10.93)</w:t>
            </w:r>
          </w:p>
        </w:tc>
      </w:tr>
      <w:tr w:rsidR="006D754B" w:rsidRPr="006D754B" w14:paraId="63FAE8D0" w14:textId="77777777" w:rsidTr="006D754B">
        <w:trPr>
          <w:trHeight w:val="242"/>
        </w:trPr>
        <w:tc>
          <w:tcPr>
            <w:tcW w:w="1262" w:type="dxa"/>
            <w:vAlign w:val="center"/>
          </w:tcPr>
          <w:p w14:paraId="484378EF" w14:textId="684CE113" w:rsidR="006D754B" w:rsidRPr="006D754B" w:rsidRDefault="006D754B" w:rsidP="006D7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A2C">
              <w:rPr>
                <w:rFonts w:ascii="Times New Roman" w:eastAsia="제주명조" w:hAnsi="Times New Roman" w:cs="Times New Roman"/>
                <w:sz w:val="18"/>
                <w:szCs w:val="18"/>
              </w:rPr>
              <w:t>40-49</w:t>
            </w:r>
          </w:p>
        </w:tc>
        <w:tc>
          <w:tcPr>
            <w:tcW w:w="1285" w:type="dxa"/>
            <w:shd w:val="clear" w:color="auto" w:fill="auto"/>
            <w:vAlign w:val="bottom"/>
          </w:tcPr>
          <w:p w14:paraId="5F833181" w14:textId="2C355262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33369 (1.28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0F030C" w14:textId="14A656BE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4330 (0.17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5F4AD64" w14:textId="4C5A6208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386782 (14.88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6AC9A7D" w14:textId="5EF0403C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31793 (1.22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6AF79FD" w14:textId="41DD2BDE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3812 (0.15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4E7AAD0" w14:textId="5CE8B6F8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373698 (14.39)</w:t>
            </w:r>
          </w:p>
        </w:tc>
      </w:tr>
      <w:tr w:rsidR="006D754B" w:rsidRPr="006D754B" w14:paraId="3F851DC9" w14:textId="77777777" w:rsidTr="006D754B">
        <w:trPr>
          <w:trHeight w:val="261"/>
        </w:trPr>
        <w:tc>
          <w:tcPr>
            <w:tcW w:w="1262" w:type="dxa"/>
            <w:vAlign w:val="center"/>
          </w:tcPr>
          <w:p w14:paraId="2BC26229" w14:textId="4BE4C51F" w:rsidR="006D754B" w:rsidRPr="006D754B" w:rsidRDefault="006D754B" w:rsidP="006D7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A2C">
              <w:rPr>
                <w:rFonts w:ascii="Times New Roman" w:eastAsia="제주명조" w:hAnsi="Times New Roman" w:cs="Times New Roman"/>
                <w:sz w:val="18"/>
                <w:szCs w:val="18"/>
              </w:rPr>
              <w:t>50-59</w:t>
            </w:r>
          </w:p>
        </w:tc>
        <w:tc>
          <w:tcPr>
            <w:tcW w:w="1285" w:type="dxa"/>
            <w:shd w:val="clear" w:color="auto" w:fill="auto"/>
            <w:vAlign w:val="bottom"/>
          </w:tcPr>
          <w:p w14:paraId="5B3C7644" w14:textId="426FB0C9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26426 (1.0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91F176" w14:textId="51DDEDBA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2832 (0.11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EE8FEC8" w14:textId="49F5E930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411885 (15.85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B82FA00" w14:textId="66C02155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23147 (0.89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ABDA672" w14:textId="73CBA087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2944 (0.11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8A73217" w14:textId="65DA5566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408061 (15.71)</w:t>
            </w:r>
          </w:p>
        </w:tc>
      </w:tr>
      <w:tr w:rsidR="006D754B" w:rsidRPr="006D754B" w14:paraId="5DCEA15F" w14:textId="77777777" w:rsidTr="003F489A">
        <w:trPr>
          <w:trHeight w:val="242"/>
        </w:trPr>
        <w:tc>
          <w:tcPr>
            <w:tcW w:w="1262" w:type="dxa"/>
            <w:vAlign w:val="center"/>
          </w:tcPr>
          <w:p w14:paraId="34E3A2B2" w14:textId="03A860D7" w:rsidR="006D754B" w:rsidRPr="006D754B" w:rsidRDefault="006D754B" w:rsidP="006D7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A2C">
              <w:rPr>
                <w:rFonts w:ascii="Times New Roman" w:eastAsia="제주명조" w:hAnsi="Times New Roman" w:cs="Times New Roman"/>
                <w:sz w:val="18"/>
                <w:szCs w:val="18"/>
              </w:rPr>
              <w:t>60-69</w:t>
            </w:r>
          </w:p>
        </w:tc>
        <w:tc>
          <w:tcPr>
            <w:tcW w:w="1285" w:type="dxa"/>
            <w:shd w:val="clear" w:color="auto" w:fill="auto"/>
            <w:vAlign w:val="bottom"/>
          </w:tcPr>
          <w:p w14:paraId="1BE54FCC" w14:textId="79FFB080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20534 (0.79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330360" w14:textId="61230513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1982 (0.08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B15518B" w14:textId="17869D5F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311030 (11.97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BE608E7" w14:textId="040B1BBA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18988 (0.73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2F063BA" w14:textId="393350BD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2142 (0.08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B2EC04B" w14:textId="00AD35E9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324745 (12.5)</w:t>
            </w:r>
          </w:p>
        </w:tc>
      </w:tr>
      <w:tr w:rsidR="006D754B" w:rsidRPr="006D754B" w14:paraId="461A5F38" w14:textId="77777777" w:rsidTr="00550B41">
        <w:trPr>
          <w:trHeight w:val="261"/>
        </w:trPr>
        <w:tc>
          <w:tcPr>
            <w:tcW w:w="1262" w:type="dxa"/>
            <w:vAlign w:val="center"/>
          </w:tcPr>
          <w:p w14:paraId="3635877A" w14:textId="74839820" w:rsidR="006D754B" w:rsidRPr="006D754B" w:rsidRDefault="006D754B" w:rsidP="006D7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A2C">
              <w:rPr>
                <w:rFonts w:ascii="Times New Roman" w:eastAsia="제주명조" w:hAnsi="Times New Roman" w:cs="Times New Roman"/>
                <w:sz w:val="18"/>
                <w:szCs w:val="18"/>
              </w:rPr>
              <w:t>70-79</w:t>
            </w:r>
          </w:p>
        </w:tc>
        <w:tc>
          <w:tcPr>
            <w:tcW w:w="1285" w:type="dxa"/>
            <w:shd w:val="clear" w:color="auto" w:fill="auto"/>
            <w:vAlign w:val="bottom"/>
          </w:tcPr>
          <w:p w14:paraId="3E9B363A" w14:textId="224FF578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14552 (0.56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37C1FEB" w14:textId="7088B9A8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1076 (0.04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BE153D6" w14:textId="484763A8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152509 (5.87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E5A0DEF" w14:textId="0FF9D78E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14212 (0.55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FD577D1" w14:textId="7ECF26FE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1311 (0.05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B627FA5" w14:textId="6C17E3C1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187943 (7.24)</w:t>
            </w:r>
          </w:p>
        </w:tc>
      </w:tr>
      <w:tr w:rsidR="006D754B" w:rsidRPr="006D754B" w14:paraId="6B84215F" w14:textId="77777777" w:rsidTr="00550B41">
        <w:trPr>
          <w:trHeight w:val="242"/>
        </w:trPr>
        <w:tc>
          <w:tcPr>
            <w:tcW w:w="1262" w:type="dxa"/>
            <w:vAlign w:val="center"/>
          </w:tcPr>
          <w:p w14:paraId="7F5362D5" w14:textId="1C365175" w:rsidR="006D754B" w:rsidRPr="006D754B" w:rsidRDefault="006D754B" w:rsidP="006D7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A2C">
              <w:rPr>
                <w:rFonts w:ascii="Times New Roman" w:eastAsia="제주명조" w:hAnsi="Times New Roman" w:cs="Times New Roman"/>
                <w:sz w:val="18"/>
                <w:szCs w:val="18"/>
              </w:rPr>
              <w:t>&gt;=80</w:t>
            </w:r>
          </w:p>
        </w:tc>
        <w:tc>
          <w:tcPr>
            <w:tcW w:w="1285" w:type="dxa"/>
            <w:shd w:val="clear" w:color="auto" w:fill="auto"/>
            <w:vAlign w:val="bottom"/>
          </w:tcPr>
          <w:p w14:paraId="3D038522" w14:textId="75C70729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15199 (0.58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1737A7" w14:textId="6F6A95A5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950 (0.04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4BED463" w14:textId="66FBCE8E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54647 (2.1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7E6C82F" w14:textId="6B8966E9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28640 (1.1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B9A9455" w14:textId="113DE5F8" w:rsidR="006D754B" w:rsidRPr="006D754B" w:rsidRDefault="006D754B" w:rsidP="006D75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2173 (0.08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43951E0" w14:textId="0EAC0F2C" w:rsidR="006D754B" w:rsidRPr="006D754B" w:rsidRDefault="006D754B" w:rsidP="004262E6">
            <w:pPr>
              <w:keepNext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D754B">
              <w:rPr>
                <w:rFonts w:ascii="Times New Roman" w:eastAsia="맑은 고딕" w:hAnsi="Times New Roman" w:cs="Times New Roman"/>
                <w:sz w:val="18"/>
                <w:szCs w:val="18"/>
              </w:rPr>
              <w:t>107743 (4.15)</w:t>
            </w:r>
          </w:p>
        </w:tc>
      </w:tr>
      <w:tr w:rsidR="003F489A" w:rsidRPr="006D754B" w14:paraId="030EF3AB" w14:textId="77777777" w:rsidTr="00550B41">
        <w:trPr>
          <w:trHeight w:val="242"/>
        </w:trPr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16015C3A" w14:textId="1BA88726" w:rsidR="003F489A" w:rsidRPr="00493A2C" w:rsidRDefault="003F489A" w:rsidP="006D754B">
            <w:pPr>
              <w:rPr>
                <w:rFonts w:ascii="Times New Roman" w:eastAsia="제주명조" w:hAnsi="Times New Roman" w:cs="Times New Roman"/>
                <w:sz w:val="18"/>
                <w:szCs w:val="18"/>
              </w:rPr>
            </w:pPr>
            <w:r>
              <w:rPr>
                <w:rFonts w:ascii="Times New Roman" w:eastAsia="제주명조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제주명조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3BD737" w14:textId="11E50F80" w:rsidR="003F489A" w:rsidRPr="003F489A" w:rsidRDefault="003F489A" w:rsidP="006D754B">
            <w:pPr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F489A">
              <w:rPr>
                <w:rFonts w:ascii="Times New Roman" w:eastAsia="맑은 고딕" w:hAnsi="Times New Roman" w:cs="Times New Roman"/>
                <w:sz w:val="16"/>
                <w:szCs w:val="16"/>
              </w:rPr>
              <w:t>417372 (16.0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BC3106" w14:textId="1C9D2426" w:rsidR="003F489A" w:rsidRPr="003F489A" w:rsidRDefault="003F489A" w:rsidP="006D754B">
            <w:pPr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F489A">
              <w:rPr>
                <w:rFonts w:ascii="Times New Roman" w:eastAsia="맑은 고딕" w:hAnsi="Times New Roman" w:cs="Times New Roman"/>
                <w:sz w:val="16"/>
                <w:szCs w:val="16"/>
              </w:rPr>
              <w:t>28147 (1.0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B17710" w14:textId="70F29DDC" w:rsidR="003F489A" w:rsidRPr="003F489A" w:rsidRDefault="003F489A" w:rsidP="006D754B">
            <w:pPr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F489A">
              <w:rPr>
                <w:rFonts w:ascii="Times New Roman" w:eastAsia="맑은 고딕" w:hAnsi="Times New Roman" w:cs="Times New Roman"/>
                <w:sz w:val="16"/>
                <w:szCs w:val="16"/>
              </w:rPr>
              <w:t>2153404 (82.8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319062" w14:textId="01B6E5A5" w:rsidR="003F489A" w:rsidRPr="003F489A" w:rsidRDefault="003F489A" w:rsidP="006D754B">
            <w:pPr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F489A">
              <w:rPr>
                <w:rFonts w:ascii="Times New Roman" w:eastAsia="맑은 고딕" w:hAnsi="Times New Roman" w:cs="Times New Roman"/>
                <w:sz w:val="16"/>
                <w:szCs w:val="16"/>
              </w:rPr>
              <w:t>410946 (15.8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7CC4D7" w14:textId="762DD7F6" w:rsidR="003F489A" w:rsidRPr="003F489A" w:rsidRDefault="003F489A" w:rsidP="006D754B">
            <w:pPr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F489A">
              <w:rPr>
                <w:rFonts w:ascii="Times New Roman" w:eastAsia="맑은 고딕" w:hAnsi="Times New Roman" w:cs="Times New Roman"/>
                <w:sz w:val="16"/>
                <w:szCs w:val="16"/>
              </w:rPr>
              <w:t>26561 (1.0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98194A" w14:textId="1738C1F8" w:rsidR="003F489A" w:rsidRPr="003F489A" w:rsidRDefault="003F489A" w:rsidP="004262E6">
            <w:pPr>
              <w:keepNext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3F489A">
              <w:rPr>
                <w:rFonts w:ascii="Times New Roman" w:eastAsia="맑은 고딕" w:hAnsi="Times New Roman" w:cs="Times New Roman"/>
                <w:sz w:val="16"/>
                <w:szCs w:val="16"/>
              </w:rPr>
              <w:t>2160037 (83.16)</w:t>
            </w:r>
          </w:p>
        </w:tc>
      </w:tr>
    </w:tbl>
    <w:p w14:paraId="24021FA1" w14:textId="34378E09" w:rsidR="006D754B" w:rsidRDefault="006D754B" w:rsidP="004262E6">
      <w:pPr>
        <w:pStyle w:val="a4"/>
        <w:rPr>
          <w:rFonts w:ascii="Times New Roman" w:hAnsi="Times New Roman" w:cs="Times New Roman"/>
          <w:sz w:val="18"/>
          <w:szCs w:val="18"/>
        </w:rPr>
      </w:pPr>
    </w:p>
    <w:p w14:paraId="405D55B4" w14:textId="3AC5BF85" w:rsidR="00D15DF2" w:rsidRPr="00914775" w:rsidRDefault="00D15DF2" w:rsidP="000E19BA">
      <w:pPr>
        <w:keepNext/>
        <w:rPr>
          <w:rFonts w:ascii="Times New Roman" w:hAnsi="Times New Roman" w:cs="Times New Roman"/>
          <w:b/>
          <w:bCs/>
          <w:sz w:val="18"/>
          <w:szCs w:val="18"/>
        </w:rPr>
      </w:pPr>
    </w:p>
    <w:sectPr w:rsidR="00D15DF2" w:rsidRPr="00914775" w:rsidSect="000E19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A585D" w14:textId="77777777" w:rsidR="00224FD1" w:rsidRDefault="00224FD1" w:rsidP="004D7D9A">
      <w:pPr>
        <w:spacing w:after="0" w:line="240" w:lineRule="auto"/>
      </w:pPr>
      <w:r>
        <w:separator/>
      </w:r>
    </w:p>
  </w:endnote>
  <w:endnote w:type="continuationSeparator" w:id="0">
    <w:p w14:paraId="70BB8876" w14:textId="77777777" w:rsidR="00224FD1" w:rsidRDefault="00224FD1" w:rsidP="004D7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제주명조">
    <w:altName w:val="맑은 고딕"/>
    <w:charset w:val="81"/>
    <w:family w:val="auto"/>
    <w:pitch w:val="variable"/>
    <w:sig w:usb0="800002A7" w:usb1="3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0735C" w14:textId="77777777" w:rsidR="00224FD1" w:rsidRDefault="00224FD1" w:rsidP="004D7D9A">
      <w:pPr>
        <w:spacing w:after="0" w:line="240" w:lineRule="auto"/>
      </w:pPr>
      <w:r>
        <w:separator/>
      </w:r>
    </w:p>
  </w:footnote>
  <w:footnote w:type="continuationSeparator" w:id="0">
    <w:p w14:paraId="20F1A8AD" w14:textId="77777777" w:rsidR="00224FD1" w:rsidRDefault="00224FD1" w:rsidP="004D7D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54B"/>
    <w:rsid w:val="00032198"/>
    <w:rsid w:val="00032B73"/>
    <w:rsid w:val="00076E8D"/>
    <w:rsid w:val="000E19BA"/>
    <w:rsid w:val="0010709D"/>
    <w:rsid w:val="00191978"/>
    <w:rsid w:val="00224FD1"/>
    <w:rsid w:val="00237E8B"/>
    <w:rsid w:val="00257863"/>
    <w:rsid w:val="002B7D7D"/>
    <w:rsid w:val="00312734"/>
    <w:rsid w:val="00374D89"/>
    <w:rsid w:val="003B37B4"/>
    <w:rsid w:val="003D4B9E"/>
    <w:rsid w:val="003F4650"/>
    <w:rsid w:val="003F489A"/>
    <w:rsid w:val="00413FC5"/>
    <w:rsid w:val="004262E6"/>
    <w:rsid w:val="00462B03"/>
    <w:rsid w:val="00463DDD"/>
    <w:rsid w:val="00465240"/>
    <w:rsid w:val="00474E20"/>
    <w:rsid w:val="004D7D9A"/>
    <w:rsid w:val="00520135"/>
    <w:rsid w:val="00550B41"/>
    <w:rsid w:val="00567E8D"/>
    <w:rsid w:val="005F35DA"/>
    <w:rsid w:val="00662216"/>
    <w:rsid w:val="006633AD"/>
    <w:rsid w:val="006D6CF5"/>
    <w:rsid w:val="006D754B"/>
    <w:rsid w:val="00704672"/>
    <w:rsid w:val="00720EF6"/>
    <w:rsid w:val="007D153B"/>
    <w:rsid w:val="007F5900"/>
    <w:rsid w:val="008303D4"/>
    <w:rsid w:val="008617EF"/>
    <w:rsid w:val="008A18B2"/>
    <w:rsid w:val="00914775"/>
    <w:rsid w:val="009611F7"/>
    <w:rsid w:val="00A01391"/>
    <w:rsid w:val="00A05EC3"/>
    <w:rsid w:val="00A5131C"/>
    <w:rsid w:val="00B26985"/>
    <w:rsid w:val="00B92F0E"/>
    <w:rsid w:val="00B94979"/>
    <w:rsid w:val="00BC324C"/>
    <w:rsid w:val="00C26A4A"/>
    <w:rsid w:val="00D15DF2"/>
    <w:rsid w:val="00D720DD"/>
    <w:rsid w:val="00DA4AEA"/>
    <w:rsid w:val="00DC066C"/>
    <w:rsid w:val="00DD155B"/>
    <w:rsid w:val="00E44E22"/>
    <w:rsid w:val="00F32DBD"/>
    <w:rsid w:val="00FE2765"/>
    <w:rsid w:val="00FE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AB5A73"/>
  <w15:chartTrackingRefBased/>
  <w15:docId w15:val="{E1FC2647-66D0-40F7-B36F-77AF8DE89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7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4262E6"/>
    <w:rPr>
      <w:b/>
      <w:bCs/>
      <w:szCs w:val="20"/>
    </w:rPr>
  </w:style>
  <w:style w:type="character" w:styleId="a5">
    <w:name w:val="annotation reference"/>
    <w:basedOn w:val="a0"/>
    <w:uiPriority w:val="99"/>
    <w:semiHidden/>
    <w:unhideWhenUsed/>
    <w:rsid w:val="008303D4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8303D4"/>
    <w:pPr>
      <w:jc w:val="left"/>
    </w:pPr>
  </w:style>
  <w:style w:type="character" w:customStyle="1" w:styleId="Char">
    <w:name w:val="메모 텍스트 Char"/>
    <w:basedOn w:val="a0"/>
    <w:link w:val="a6"/>
    <w:uiPriority w:val="99"/>
    <w:rsid w:val="008303D4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8303D4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8303D4"/>
    <w:rPr>
      <w:b/>
      <w:bCs/>
    </w:rPr>
  </w:style>
  <w:style w:type="paragraph" w:styleId="a8">
    <w:name w:val="header"/>
    <w:basedOn w:val="a"/>
    <w:link w:val="Char1"/>
    <w:uiPriority w:val="99"/>
    <w:unhideWhenUsed/>
    <w:rsid w:val="004D7D9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4D7D9A"/>
  </w:style>
  <w:style w:type="paragraph" w:styleId="a9">
    <w:name w:val="footer"/>
    <w:basedOn w:val="a"/>
    <w:link w:val="Char2"/>
    <w:uiPriority w:val="99"/>
    <w:unhideWhenUsed/>
    <w:rsid w:val="004D7D9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4D7D9A"/>
  </w:style>
  <w:style w:type="paragraph" w:styleId="aa">
    <w:name w:val="Revision"/>
    <w:hidden/>
    <w:uiPriority w:val="99"/>
    <w:semiHidden/>
    <w:rsid w:val="00465240"/>
    <w:pPr>
      <w:spacing w:after="0" w:line="240" w:lineRule="auto"/>
      <w:jc w:val="left"/>
    </w:pPr>
  </w:style>
  <w:style w:type="paragraph" w:styleId="ab">
    <w:name w:val="List Paragraph"/>
    <w:basedOn w:val="a"/>
    <w:uiPriority w:val="34"/>
    <w:qFormat/>
    <w:rsid w:val="008617E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7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Hongjo</dc:creator>
  <cp:keywords/>
  <dc:description/>
  <cp:lastModifiedBy>이제인</cp:lastModifiedBy>
  <cp:revision>2</cp:revision>
  <dcterms:created xsi:type="dcterms:W3CDTF">2023-10-23T07:36:00Z</dcterms:created>
  <dcterms:modified xsi:type="dcterms:W3CDTF">2023-10-23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c6f7283fdb4742c3888001a9e1c11791eac6998ce0edb6a38dd0d2db36b349</vt:lpwstr>
  </property>
</Properties>
</file>